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90A" w:rsidRPr="00D0688C" w:rsidRDefault="0098490A" w:rsidP="0098490A">
      <w:r w:rsidRPr="00D0688C">
        <w:rPr>
          <w:b/>
          <w:sz w:val="22"/>
          <w:szCs w:val="22"/>
          <w:lang w:val="en-US"/>
        </w:rPr>
        <w:t xml:space="preserve">Supplementary Table </w:t>
      </w:r>
      <w:r w:rsidRPr="00D0688C">
        <w:rPr>
          <w:b/>
          <w:lang w:val="en-US"/>
        </w:rPr>
        <w:t>2</w:t>
      </w:r>
      <w:r w:rsidRPr="00D0688C">
        <w:rPr>
          <w:lang w:val="en-US"/>
        </w:rPr>
        <w:t>: Listing of SAEs reported up to study end (Total vaccinated cohort)</w:t>
      </w:r>
      <w:r w:rsidRPr="00D0688C">
        <w:t xml:space="preserve">  </w:t>
      </w:r>
      <w:bookmarkStart w:id="0" w:name="_GoBack"/>
      <w:bookmarkEnd w:id="0"/>
    </w:p>
    <w:tbl>
      <w:tblPr>
        <w:tblW w:w="5255" w:type="pct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030"/>
        <w:gridCol w:w="2857"/>
        <w:gridCol w:w="2195"/>
        <w:gridCol w:w="3922"/>
        <w:gridCol w:w="620"/>
        <w:gridCol w:w="1411"/>
        <w:gridCol w:w="2026"/>
      </w:tblGrid>
      <w:tr w:rsidR="006808E4" w:rsidRPr="00D0688C" w:rsidTr="0098490A">
        <w:trPr>
          <w:cantSplit/>
          <w:tblHeader/>
        </w:trPr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batim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ferred term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System Organ Class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of</w:t>
            </w:r>
            <w:r w:rsidRPr="00D068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onset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(days)</w:t>
            </w:r>
          </w:p>
        </w:tc>
        <w:tc>
          <w:tcPr>
            <w:tcW w:w="2020" w:type="dxa"/>
            <w:tcBorders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14061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RSV-PreF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Left maxillary c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Jaw c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Recovered/resolved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Constrictive bronchi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Obliterative bronchi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Not recovered/not resolved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Suicide atte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Suicide atte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Recovered/resolved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14061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RSV-PreF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Musculoskeletal inju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Musculoskeletal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Recovering/resolving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Spontaneous ab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Abortion spont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Pregnancy, puerperium and perinatal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Recovered/resolved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Transient ischemic att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Transient ischaemic att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Recovered/resolved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trHeight w:val="75"/>
        </w:trPr>
        <w:tc>
          <w:tcPr>
            <w:tcW w:w="14061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RSV-PreF-Al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Umbilical he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Umbilical he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Recovered/resolved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Virally induced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Recovered/resolved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Recovered/resolved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Incisional he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Incisional he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Recovered/resolved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Spontaneous ab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Abortion spont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Pregnancy, puerperium and perinatal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Recovered/resolved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Weber b fracture right ank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Fibula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Recovered/resolved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Lateral tibia head fracture right l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Tibia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Recovered/resolved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Erysipelas ch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Erysipe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Recovered/resolved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Poly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Multiple inju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Recovered/resolved with sequelae</w:t>
            </w:r>
          </w:p>
        </w:tc>
      </w:tr>
      <w:tr w:rsidR="006808E4" w:rsidRPr="00D0688C" w:rsidTr="0098490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Bacterial 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Pneumonia bacte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6808E4" w:rsidRPr="00D0688C" w:rsidRDefault="006808E4" w:rsidP="000047C9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D0688C">
              <w:rPr>
                <w:rFonts w:ascii="Times New Roman" w:hAnsi="Times New Roman" w:cs="Times New Roman"/>
                <w:sz w:val="20"/>
                <w:szCs w:val="20"/>
              </w:rPr>
              <w:t>Recovered/resolved</w:t>
            </w:r>
          </w:p>
        </w:tc>
      </w:tr>
    </w:tbl>
    <w:p w:rsidR="0098490A" w:rsidRDefault="0098490A" w:rsidP="0098490A">
      <w:pPr>
        <w:pStyle w:val="tableref"/>
        <w:spacing w:line="360" w:lineRule="auto"/>
        <w:ind w:left="0" w:firstLine="0"/>
        <w:rPr>
          <w:rFonts w:ascii="Times New Roman" w:hAnsi="Times New Roman" w:cs="Times New Roman"/>
          <w:sz w:val="22"/>
          <w:szCs w:val="22"/>
          <w:lang w:val="en-US"/>
        </w:rPr>
        <w:sectPr w:rsidR="0098490A" w:rsidSect="0098490A">
          <w:pgSz w:w="15840" w:h="12240" w:orient="landscape" w:code="1"/>
          <w:pgMar w:top="1797" w:right="1264" w:bottom="1797" w:left="1253" w:header="1077" w:footer="1077" w:gutter="0"/>
          <w:cols w:space="720"/>
          <w:docGrid w:linePitch="326"/>
        </w:sectPr>
      </w:pPr>
      <w:r w:rsidRPr="00D0688C">
        <w:rPr>
          <w:rFonts w:ascii="Times New Roman" w:hAnsi="Times New Roman" w:cs="Times New Roman"/>
          <w:sz w:val="22"/>
          <w:szCs w:val="22"/>
          <w:lang w:val="en-US"/>
        </w:rPr>
        <w:t>30RSV-PreF = non-adjuvanted RSV vaccine containing 30µg PreF, 60RSV-PreF = non-adjuvanted RSV vaccine containing 60µg PreF, 60RSV-PreF-Al = aluminum-adjuvanted RSV vaccine containing 60µg PreF, Tdap = combined tetanus-diphtheria-acellular pertussis vaccine</w:t>
      </w:r>
    </w:p>
    <w:p w:rsidR="00AB6732" w:rsidRPr="0098490A" w:rsidRDefault="00AB6732">
      <w:pPr>
        <w:rPr>
          <w:lang w:val="en-US"/>
        </w:rPr>
      </w:pPr>
    </w:p>
    <w:sectPr w:rsidR="00AB6732" w:rsidRPr="0098490A" w:rsidSect="006808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8E4"/>
    <w:rsid w:val="006808E4"/>
    <w:rsid w:val="0098490A"/>
    <w:rsid w:val="00AB6732"/>
    <w:rsid w:val="00D0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8E4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NS">
    <w:name w:val="table:textNS"/>
    <w:basedOn w:val="Normal"/>
    <w:link w:val="tabletextNSChar"/>
    <w:rsid w:val="006808E4"/>
    <w:pPr>
      <w:spacing w:after="0"/>
    </w:pPr>
    <w:rPr>
      <w:rFonts w:ascii="Arial Narrow" w:hAnsi="Arial Narrow" w:cs="Arial Narrow"/>
    </w:rPr>
  </w:style>
  <w:style w:type="character" w:customStyle="1" w:styleId="tabletextNSChar">
    <w:name w:val="table:textNS Char"/>
    <w:link w:val="tabletextNS"/>
    <w:locked/>
    <w:rsid w:val="006808E4"/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tableref">
    <w:name w:val="table:ref"/>
    <w:basedOn w:val="Normal"/>
    <w:link w:val="tablerefChar"/>
    <w:uiPriority w:val="99"/>
    <w:rsid w:val="0098490A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character" w:customStyle="1" w:styleId="tablerefChar">
    <w:name w:val="table:ref Char"/>
    <w:link w:val="tableref"/>
    <w:uiPriority w:val="99"/>
    <w:rsid w:val="0098490A"/>
    <w:rPr>
      <w:rFonts w:ascii="Arial Narrow" w:eastAsia="Times New Roman" w:hAnsi="Arial Narrow" w:cs="Arial Narrow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49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8E4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NS">
    <w:name w:val="table:textNS"/>
    <w:basedOn w:val="Normal"/>
    <w:link w:val="tabletextNSChar"/>
    <w:rsid w:val="006808E4"/>
    <w:pPr>
      <w:spacing w:after="0"/>
    </w:pPr>
    <w:rPr>
      <w:rFonts w:ascii="Arial Narrow" w:hAnsi="Arial Narrow" w:cs="Arial Narrow"/>
    </w:rPr>
  </w:style>
  <w:style w:type="character" w:customStyle="1" w:styleId="tabletextNSChar">
    <w:name w:val="table:textNS Char"/>
    <w:link w:val="tabletextNS"/>
    <w:locked/>
    <w:rsid w:val="006808E4"/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tableref">
    <w:name w:val="table:ref"/>
    <w:basedOn w:val="Normal"/>
    <w:link w:val="tablerefChar"/>
    <w:uiPriority w:val="99"/>
    <w:rsid w:val="0098490A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character" w:customStyle="1" w:styleId="tablerefChar">
    <w:name w:val="table:ref Char"/>
    <w:link w:val="tableref"/>
    <w:uiPriority w:val="99"/>
    <w:rsid w:val="0098490A"/>
    <w:rPr>
      <w:rFonts w:ascii="Arial Narrow" w:eastAsia="Times New Roman" w:hAnsi="Arial Narrow" w:cs="Arial Narrow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4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 Deraedt</dc:creator>
  <cp:lastModifiedBy>Ellen Kulp</cp:lastModifiedBy>
  <cp:revision>3</cp:revision>
  <dcterms:created xsi:type="dcterms:W3CDTF">2018-01-23T16:08:00Z</dcterms:created>
  <dcterms:modified xsi:type="dcterms:W3CDTF">2018-01-26T19:23:00Z</dcterms:modified>
</cp:coreProperties>
</file>